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C49E0" w14:textId="77777777" w:rsidR="0083301E" w:rsidRDefault="00E2632D" w:rsidP="0083301E">
      <w:pPr>
        <w:spacing w:before="0" w:after="0" w:line="276" w:lineRule="auto"/>
        <w:jc w:val="left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Questionnaire S4. “Students knowledge about cancer and </w:t>
      </w:r>
      <w:r w:rsidRPr="00943832">
        <w:rPr>
          <w:rFonts w:ascii="Arial" w:hAnsi="Arial" w:cs="Arial"/>
          <w:b/>
          <w:szCs w:val="20"/>
          <w:lang w:val="en-US"/>
        </w:rPr>
        <w:t>socio</w:t>
      </w:r>
      <w:r>
        <w:rPr>
          <w:rFonts w:ascii="Arial" w:hAnsi="Arial" w:cs="Arial"/>
          <w:b/>
          <w:szCs w:val="20"/>
          <w:lang w:val="en-US"/>
        </w:rPr>
        <w:t xml:space="preserve">-biographic characterization” </w:t>
      </w:r>
    </w:p>
    <w:p w14:paraId="114AD9E3" w14:textId="77777777" w:rsidR="00E2632D" w:rsidRPr="00943832" w:rsidRDefault="00E2632D" w:rsidP="0083301E">
      <w:pPr>
        <w:spacing w:before="0" w:after="0" w:line="276" w:lineRule="auto"/>
        <w:jc w:val="left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>(19</w:t>
      </w:r>
      <w:r w:rsidRPr="00943832">
        <w:rPr>
          <w:rFonts w:ascii="Arial" w:hAnsi="Arial" w:cs="Arial"/>
          <w:b/>
          <w:szCs w:val="20"/>
          <w:lang w:val="en-US"/>
        </w:rPr>
        <w:t xml:space="preserve"> items organized in two sections)</w:t>
      </w:r>
    </w:p>
    <w:tbl>
      <w:tblPr>
        <w:tblpPr w:leftFromText="180" w:rightFromText="180" w:vertAnchor="text" w:tblpXSpec="center" w:tblpY="1"/>
        <w:tblOverlap w:val="never"/>
        <w:tblW w:w="10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6227"/>
        <w:gridCol w:w="3588"/>
      </w:tblGrid>
      <w:tr w:rsidR="00E2632D" w:rsidRPr="00E37248" w14:paraId="72CE8852" w14:textId="77777777" w:rsidTr="00E2632D">
        <w:tc>
          <w:tcPr>
            <w:tcW w:w="7038" w:type="dxa"/>
            <w:gridSpan w:val="2"/>
            <w:shd w:val="clear" w:color="auto" w:fill="auto"/>
          </w:tcPr>
          <w:p w14:paraId="7F95A630" w14:textId="77777777" w:rsidR="00E2632D" w:rsidRPr="00E37248" w:rsidRDefault="00E2632D" w:rsidP="00E2632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GoBack"/>
            <w:r w:rsidRPr="00E37248">
              <w:rPr>
                <w:rFonts w:ascii="Arial" w:hAnsi="Arial" w:cs="Arial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3588" w:type="dxa"/>
            <w:shd w:val="clear" w:color="auto" w:fill="auto"/>
          </w:tcPr>
          <w:p w14:paraId="2B157FA4" w14:textId="77777777" w:rsidR="00E2632D" w:rsidRPr="00E37248" w:rsidRDefault="00E2632D" w:rsidP="00E2632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b/>
                <w:sz w:val="18"/>
                <w:szCs w:val="18"/>
                <w:lang w:val="en-US"/>
              </w:rPr>
              <w:t>Answer options</w:t>
            </w:r>
          </w:p>
        </w:tc>
      </w:tr>
      <w:tr w:rsidR="00E2632D" w:rsidRPr="00E37248" w14:paraId="4BC343D8" w14:textId="77777777" w:rsidTr="00E2632D">
        <w:tc>
          <w:tcPr>
            <w:tcW w:w="10626" w:type="dxa"/>
            <w:gridSpan w:val="3"/>
            <w:shd w:val="clear" w:color="auto" w:fill="auto"/>
            <w:vAlign w:val="center"/>
          </w:tcPr>
          <w:p w14:paraId="7850B882" w14:textId="77777777" w:rsidR="00E2632D" w:rsidRPr="00E37248" w:rsidRDefault="00E2632D" w:rsidP="00E2632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b/>
                <w:sz w:val="18"/>
                <w:szCs w:val="18"/>
                <w:lang w:val="en-US"/>
              </w:rPr>
              <w:t>Section 1 - Students knowledge about cancer (16 items)</w:t>
            </w:r>
          </w:p>
        </w:tc>
      </w:tr>
      <w:tr w:rsidR="00E2632D" w:rsidRPr="00E37248" w14:paraId="351A0394" w14:textId="77777777" w:rsidTr="00E2632D">
        <w:tc>
          <w:tcPr>
            <w:tcW w:w="811" w:type="dxa"/>
            <w:shd w:val="clear" w:color="auto" w:fill="auto"/>
            <w:vAlign w:val="center"/>
          </w:tcPr>
          <w:p w14:paraId="1D0E8F9C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52A81ADA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What is the agent responsible for causes cervical cancer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161B0C77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i/>
                <w:sz w:val="18"/>
                <w:szCs w:val="18"/>
                <w:lang w:val="en-US"/>
              </w:rPr>
              <w:t>Helicobacter pylori</w:t>
            </w: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;</w:t>
            </w:r>
          </w:p>
          <w:p w14:paraId="26BA00F5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Pseudomonas;</w:t>
            </w:r>
          </w:p>
          <w:p w14:paraId="48C374AB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HPV;</w:t>
            </w:r>
          </w:p>
          <w:p w14:paraId="0D5FB0C5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HIV;</w:t>
            </w:r>
          </w:p>
          <w:p w14:paraId="2B0D3794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1D7D250A" w14:textId="77777777" w:rsidTr="00E2632D">
        <w:tc>
          <w:tcPr>
            <w:tcW w:w="811" w:type="dxa"/>
            <w:shd w:val="clear" w:color="auto" w:fill="auto"/>
            <w:vAlign w:val="center"/>
          </w:tcPr>
          <w:p w14:paraId="4208244D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4D656827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Which of the following</w:t>
            </w:r>
            <w:r w:rsidRPr="00E3724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E37248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behaviors</w:t>
            </w:r>
            <w:r w:rsidRPr="00E3724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E37248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increases the risk</w:t>
            </w:r>
            <w:r w:rsidRPr="00E3724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E37248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of infection</w:t>
            </w:r>
            <w:r w:rsidRPr="00E3724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E37248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by HPV</w:t>
            </w:r>
            <w:r w:rsidRPr="00E3724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46597343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Always use condom;</w:t>
            </w:r>
          </w:p>
          <w:p w14:paraId="70A7BC09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Have several sexual partners;</w:t>
            </w:r>
          </w:p>
          <w:p w14:paraId="6DE59848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Sharing needles with infected people;</w:t>
            </w:r>
          </w:p>
          <w:p w14:paraId="1C0FFB78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Using oral contraceptives;</w:t>
            </w:r>
          </w:p>
          <w:p w14:paraId="2C2EE111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4CEB82CE" w14:textId="77777777" w:rsidTr="00E2632D">
        <w:tc>
          <w:tcPr>
            <w:tcW w:w="811" w:type="dxa"/>
            <w:shd w:val="clear" w:color="auto" w:fill="auto"/>
            <w:vAlign w:val="center"/>
          </w:tcPr>
          <w:p w14:paraId="6502BEA2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35582A10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Taking a vaccine can prevent what type of the following cancers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12528028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Breast cancer;</w:t>
            </w:r>
          </w:p>
          <w:p w14:paraId="020B37EE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Cervical cancer;</w:t>
            </w:r>
          </w:p>
          <w:p w14:paraId="036D5E30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 xml:space="preserve">Colorectal cancer; </w:t>
            </w:r>
          </w:p>
          <w:p w14:paraId="15C2F7D0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Skin cancer;</w:t>
            </w:r>
          </w:p>
          <w:p w14:paraId="73A99CA6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295C8FFB" w14:textId="77777777" w:rsidTr="00E2632D">
        <w:tc>
          <w:tcPr>
            <w:tcW w:w="811" w:type="dxa"/>
            <w:shd w:val="clear" w:color="auto" w:fill="auto"/>
            <w:vAlign w:val="center"/>
          </w:tcPr>
          <w:p w14:paraId="0205E9B0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37E2B80A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The Pap smear test detects: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0FBB2CD5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Style w:val="shorttext"/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Style w:val="hps"/>
                <w:rFonts w:ascii="Arial" w:eastAsia="Times New Roman" w:hAnsi="Arial" w:cs="Arial"/>
                <w:sz w:val="18"/>
                <w:szCs w:val="18"/>
                <w:lang w:val="en"/>
              </w:rPr>
              <w:t>Alterations in</w:t>
            </w:r>
            <w:r w:rsidRPr="00E37248">
              <w:rPr>
                <w:rStyle w:val="shorttext"/>
                <w:rFonts w:ascii="Arial" w:eastAsia="Times New Roman" w:hAnsi="Arial" w:cs="Arial"/>
                <w:sz w:val="18"/>
                <w:szCs w:val="18"/>
                <w:lang w:val="en"/>
              </w:rPr>
              <w:t xml:space="preserve"> cervical </w:t>
            </w:r>
            <w:r w:rsidRPr="00E37248">
              <w:rPr>
                <w:rStyle w:val="hps"/>
                <w:rFonts w:ascii="Arial" w:eastAsia="Times New Roman" w:hAnsi="Arial" w:cs="Arial"/>
                <w:sz w:val="18"/>
                <w:szCs w:val="18"/>
                <w:lang w:val="en"/>
              </w:rPr>
              <w:t>cells</w:t>
            </w:r>
            <w:r w:rsidRPr="00E37248">
              <w:rPr>
                <w:rStyle w:val="shorttext"/>
                <w:rFonts w:ascii="Arial" w:eastAsia="Times New Roman" w:hAnsi="Arial" w:cs="Arial"/>
                <w:sz w:val="18"/>
                <w:szCs w:val="18"/>
                <w:lang w:val="en"/>
              </w:rPr>
              <w:t>;</w:t>
            </w:r>
          </w:p>
          <w:p w14:paraId="1AB39FA7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Style w:val="shorttext"/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Style w:val="shorttext"/>
                <w:rFonts w:ascii="Arial" w:eastAsia="Times New Roman" w:hAnsi="Arial" w:cs="Arial"/>
                <w:sz w:val="18"/>
                <w:szCs w:val="18"/>
                <w:lang w:val="en"/>
              </w:rPr>
              <w:t>Colon polyps;</w:t>
            </w:r>
          </w:p>
          <w:p w14:paraId="78008CF3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Atypical moles;</w:t>
            </w:r>
          </w:p>
          <w:p w14:paraId="482C4AD3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Breast lumps:</w:t>
            </w:r>
          </w:p>
          <w:p w14:paraId="663F66ED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4FD9C27C" w14:textId="77777777" w:rsidTr="00E2632D">
        <w:tc>
          <w:tcPr>
            <w:tcW w:w="811" w:type="dxa"/>
            <w:shd w:val="clear" w:color="auto" w:fill="auto"/>
            <w:vAlign w:val="center"/>
          </w:tcPr>
          <w:p w14:paraId="5F0C49A7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5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757271B8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 xml:space="preserve">What is the main cause of the majority of skin cancer cases?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428188D2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Hereditary mutations;</w:t>
            </w:r>
          </w:p>
          <w:p w14:paraId="7E6AA632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Excessive and/or inadequate sun exposure;</w:t>
            </w:r>
          </w:p>
          <w:p w14:paraId="5C76B80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Production of vitamin D in excess</w:t>
            </w: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;</w:t>
            </w:r>
          </w:p>
          <w:p w14:paraId="518006DE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Extended exposure to radioactivity;</w:t>
            </w:r>
          </w:p>
          <w:p w14:paraId="3794504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4840E4DD" w14:textId="77777777" w:rsidTr="00E2632D">
        <w:tc>
          <w:tcPr>
            <w:tcW w:w="811" w:type="dxa"/>
            <w:shd w:val="clear" w:color="auto" w:fill="auto"/>
            <w:vAlign w:val="center"/>
          </w:tcPr>
          <w:p w14:paraId="7006FC71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6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570F5C62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Breast Cancer is a disease that affects ...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0357F3A5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Only men;</w:t>
            </w:r>
          </w:p>
          <w:p w14:paraId="602AC4D3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Only women;</w:t>
            </w:r>
          </w:p>
          <w:p w14:paraId="63CDC238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Mainly men;</w:t>
            </w:r>
          </w:p>
          <w:p w14:paraId="67A0C9F0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Mainly women;</w:t>
            </w:r>
          </w:p>
          <w:p w14:paraId="1E6FF619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20B3E405" w14:textId="77777777" w:rsidTr="00E2632D">
        <w:tc>
          <w:tcPr>
            <w:tcW w:w="811" w:type="dxa"/>
            <w:shd w:val="clear" w:color="auto" w:fill="auto"/>
            <w:vAlign w:val="center"/>
          </w:tcPr>
          <w:p w14:paraId="7C98CC92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7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0CECF886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 xml:space="preserve">Which of the following is a breast cancer screening test?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7A06ED57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Biopsy;</w:t>
            </w:r>
          </w:p>
          <w:p w14:paraId="76CC1970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Mammography;</w:t>
            </w:r>
          </w:p>
          <w:p w14:paraId="0EF8E131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Endoscopy;</w:t>
            </w:r>
          </w:p>
          <w:p w14:paraId="7CE3BFE2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Cytology;</w:t>
            </w:r>
          </w:p>
          <w:p w14:paraId="48452BF3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0296AFDF" w14:textId="77777777" w:rsidTr="00E2632D">
        <w:tc>
          <w:tcPr>
            <w:tcW w:w="811" w:type="dxa"/>
            <w:shd w:val="clear" w:color="auto" w:fill="auto"/>
            <w:vAlign w:val="center"/>
          </w:tcPr>
          <w:p w14:paraId="303F4605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066DFC1F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What time of day is the most dangerous for sun exposure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446DDD9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7h – 10h;</w:t>
            </w:r>
          </w:p>
          <w:p w14:paraId="45DBE49E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16h – 18h;</w:t>
            </w:r>
          </w:p>
          <w:p w14:paraId="1FDE62A8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9h – 11h;</w:t>
            </w:r>
          </w:p>
          <w:p w14:paraId="317B9808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11h – 17h;</w:t>
            </w:r>
          </w:p>
          <w:p w14:paraId="6D842BF1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7EC725FA" w14:textId="77777777" w:rsidTr="00E2632D">
        <w:tc>
          <w:tcPr>
            <w:tcW w:w="811" w:type="dxa"/>
            <w:shd w:val="clear" w:color="auto" w:fill="auto"/>
            <w:vAlign w:val="center"/>
          </w:tcPr>
          <w:p w14:paraId="69E5A01A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9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293BF817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Which of these groups have a major risk of developing skin cancer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7CA95162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People with fair skin;</w:t>
            </w:r>
          </w:p>
          <w:p w14:paraId="06A4244D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People with dark skin;</w:t>
            </w:r>
          </w:p>
          <w:p w14:paraId="62114FA6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People with many moles;</w:t>
            </w:r>
          </w:p>
          <w:p w14:paraId="4D297D8D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All of the options above;</w:t>
            </w:r>
          </w:p>
          <w:p w14:paraId="4BC279CA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1A351284" w14:textId="77777777" w:rsidTr="00E2632D">
        <w:tc>
          <w:tcPr>
            <w:tcW w:w="811" w:type="dxa"/>
            <w:shd w:val="clear" w:color="auto" w:fill="auto"/>
            <w:vAlign w:val="center"/>
          </w:tcPr>
          <w:p w14:paraId="3908E1BB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0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24C88ACB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Which of the following cancer types is the most deadly for women worldwide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3C8148A4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Breast cancer;</w:t>
            </w:r>
          </w:p>
          <w:p w14:paraId="46CC8C93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Cervical Cancer;</w:t>
            </w:r>
          </w:p>
          <w:p w14:paraId="3039CACE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Colorectal Cancer;</w:t>
            </w:r>
          </w:p>
          <w:p w14:paraId="34260DCA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Skin Cancer;</w:t>
            </w:r>
          </w:p>
          <w:p w14:paraId="32EBC6C4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’t know.</w:t>
            </w:r>
          </w:p>
        </w:tc>
      </w:tr>
      <w:tr w:rsidR="00E2632D" w:rsidRPr="00E37248" w14:paraId="13904B92" w14:textId="77777777" w:rsidTr="00E2632D">
        <w:tc>
          <w:tcPr>
            <w:tcW w:w="811" w:type="dxa"/>
            <w:shd w:val="clear" w:color="auto" w:fill="auto"/>
            <w:vAlign w:val="center"/>
          </w:tcPr>
          <w:p w14:paraId="0114061B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1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783AFD77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Which of the following measures decreases the risk of breast cancer for a woman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0A1ABF43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Decrease alcohol consumption;</w:t>
            </w:r>
          </w:p>
          <w:p w14:paraId="3F28241D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Decrease the number of sexual partners;</w:t>
            </w:r>
          </w:p>
          <w:p w14:paraId="01FE3DE9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ncrease calories intake;</w:t>
            </w:r>
          </w:p>
          <w:p w14:paraId="1199D12A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Decrease the use of antiperspirants;</w:t>
            </w:r>
          </w:p>
          <w:p w14:paraId="54F9F09B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330965AE" w14:textId="77777777" w:rsidTr="00E2632D">
        <w:tc>
          <w:tcPr>
            <w:tcW w:w="811" w:type="dxa"/>
            <w:shd w:val="clear" w:color="auto" w:fill="auto"/>
            <w:vAlign w:val="center"/>
          </w:tcPr>
          <w:p w14:paraId="21AFCAAD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2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6FFF0FE2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Which of the following is a colorectal cancer screening test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2711446B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Biopsy;</w:t>
            </w:r>
          </w:p>
          <w:p w14:paraId="5C7A8553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Mammography;</w:t>
            </w:r>
          </w:p>
          <w:p w14:paraId="6359B3CA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Colonoscopy;</w:t>
            </w:r>
          </w:p>
          <w:p w14:paraId="03534924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Cytology;</w:t>
            </w:r>
          </w:p>
          <w:p w14:paraId="2D29AE1D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´t know.</w:t>
            </w:r>
          </w:p>
        </w:tc>
      </w:tr>
      <w:tr w:rsidR="00E2632D" w:rsidRPr="00E37248" w14:paraId="7DBB17DF" w14:textId="77777777" w:rsidTr="00E2632D">
        <w:tc>
          <w:tcPr>
            <w:tcW w:w="811" w:type="dxa"/>
            <w:shd w:val="clear" w:color="auto" w:fill="auto"/>
            <w:vAlign w:val="center"/>
          </w:tcPr>
          <w:p w14:paraId="0A8E9836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3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1B71F47C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There is an increase of the probability to develop colorectal cancer…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7DBCFA9B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If you have a low fat and red meat diet;</w:t>
            </w:r>
          </w:p>
          <w:p w14:paraId="55E70A0A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If you has other cases in your family;</w:t>
            </w:r>
          </w:p>
          <w:p w14:paraId="1B78F3A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 xml:space="preserve">If you are infected by </w:t>
            </w:r>
            <w:r w:rsidRPr="00E37248">
              <w:rPr>
                <w:rFonts w:ascii="Arial" w:hAnsi="Arial" w:cs="Times"/>
                <w:i/>
                <w:sz w:val="18"/>
                <w:szCs w:val="18"/>
                <w:lang w:val="en"/>
              </w:rPr>
              <w:t>Helicobacter pylori</w:t>
            </w: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;</w:t>
            </w:r>
          </w:p>
          <w:p w14:paraId="0A293015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lastRenderedPageBreak/>
              <w:t>If you are a female;</w:t>
            </w:r>
          </w:p>
          <w:p w14:paraId="69264F3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I don’t know.</w:t>
            </w:r>
          </w:p>
        </w:tc>
      </w:tr>
      <w:tr w:rsidR="00E2632D" w:rsidRPr="00E37248" w14:paraId="34202DDF" w14:textId="77777777" w:rsidTr="00E2632D">
        <w:tc>
          <w:tcPr>
            <w:tcW w:w="811" w:type="dxa"/>
            <w:shd w:val="clear" w:color="auto" w:fill="auto"/>
            <w:vAlign w:val="center"/>
          </w:tcPr>
          <w:p w14:paraId="0D8FCD1C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4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60BC71D4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Which of the following measures decreases the risk of colorectal cancer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3867B6D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Exercise regularly;</w:t>
            </w:r>
          </w:p>
          <w:p w14:paraId="7DDF4F37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 xml:space="preserve">Increase calories intake; </w:t>
            </w:r>
          </w:p>
          <w:p w14:paraId="7AEEF8B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 xml:space="preserve">Eradication of </w:t>
            </w:r>
            <w:r w:rsidRPr="00E37248">
              <w:rPr>
                <w:rFonts w:ascii="Arial" w:hAnsi="Arial" w:cs="Times"/>
                <w:i/>
                <w:sz w:val="18"/>
                <w:szCs w:val="18"/>
                <w:lang w:val="en"/>
              </w:rPr>
              <w:t>Helicobacter pylori</w:t>
            </w: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;</w:t>
            </w:r>
          </w:p>
          <w:p w14:paraId="3CC9BCA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Decrease salt consumption;</w:t>
            </w:r>
          </w:p>
          <w:p w14:paraId="225864C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"/>
              </w:rPr>
              <w:t>I don’t know.</w:t>
            </w:r>
          </w:p>
        </w:tc>
      </w:tr>
      <w:tr w:rsidR="00E2632D" w:rsidRPr="00E37248" w14:paraId="44CB5DAA" w14:textId="77777777" w:rsidTr="00E2632D">
        <w:tc>
          <w:tcPr>
            <w:tcW w:w="811" w:type="dxa"/>
            <w:shd w:val="clear" w:color="auto" w:fill="auto"/>
            <w:vAlign w:val="center"/>
          </w:tcPr>
          <w:p w14:paraId="518C813A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5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16467746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What is the most deadly cancer in Portugal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285A6CCE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Breast Cancer;</w:t>
            </w:r>
          </w:p>
          <w:p w14:paraId="300CF367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Skin Cancer;</w:t>
            </w:r>
          </w:p>
          <w:p w14:paraId="7BE284B7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Colorectal Cancer;</w:t>
            </w:r>
          </w:p>
          <w:p w14:paraId="3C0A5991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Cervical Cancer;</w:t>
            </w:r>
          </w:p>
          <w:p w14:paraId="741AD787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’t know.</w:t>
            </w:r>
          </w:p>
        </w:tc>
      </w:tr>
      <w:tr w:rsidR="00E2632D" w:rsidRPr="00E37248" w14:paraId="63CBED08" w14:textId="77777777" w:rsidTr="00E2632D">
        <w:tc>
          <w:tcPr>
            <w:tcW w:w="811" w:type="dxa"/>
            <w:shd w:val="clear" w:color="auto" w:fill="auto"/>
            <w:vAlign w:val="center"/>
          </w:tcPr>
          <w:p w14:paraId="48D513E8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31697A42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"/>
              </w:rPr>
              <w:t>What is the most deadly type of skin cancer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3683FAB0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Basal cell skin cancer;</w:t>
            </w:r>
          </w:p>
          <w:p w14:paraId="0034FB12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Squamous cell skin cancer;</w:t>
            </w:r>
          </w:p>
          <w:p w14:paraId="0B909FCF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Melanoma;</w:t>
            </w:r>
          </w:p>
          <w:p w14:paraId="464F7981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Sarcoma;</w:t>
            </w:r>
          </w:p>
          <w:p w14:paraId="71F51FA5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I don’t know.</w:t>
            </w:r>
          </w:p>
        </w:tc>
      </w:tr>
      <w:tr w:rsidR="00E2632D" w:rsidRPr="00E37248" w14:paraId="455AB16F" w14:textId="77777777" w:rsidTr="00E2632D">
        <w:tc>
          <w:tcPr>
            <w:tcW w:w="10626" w:type="dxa"/>
            <w:gridSpan w:val="3"/>
            <w:shd w:val="clear" w:color="auto" w:fill="auto"/>
            <w:vAlign w:val="center"/>
          </w:tcPr>
          <w:p w14:paraId="215141EC" w14:textId="77777777" w:rsidR="00E2632D" w:rsidRPr="00E37248" w:rsidRDefault="00E2632D" w:rsidP="00E2632D">
            <w:pPr>
              <w:pStyle w:val="ListParagraph"/>
              <w:widowControl w:val="0"/>
              <w:autoSpaceDE w:val="0"/>
              <w:autoSpaceDN w:val="0"/>
              <w:adjustRightInd w:val="0"/>
              <w:spacing w:before="0" w:after="0" w:line="240" w:lineRule="auto"/>
              <w:ind w:left="284"/>
              <w:jc w:val="center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b/>
                <w:sz w:val="18"/>
                <w:szCs w:val="18"/>
                <w:lang w:val="en-US"/>
              </w:rPr>
              <w:t>Section 2 – Students socio-biographic characterization (3 items)</w:t>
            </w:r>
          </w:p>
        </w:tc>
      </w:tr>
      <w:tr w:rsidR="00E2632D" w:rsidRPr="00E37248" w14:paraId="722021F9" w14:textId="77777777" w:rsidTr="00E2632D">
        <w:tc>
          <w:tcPr>
            <w:tcW w:w="811" w:type="dxa"/>
            <w:shd w:val="clear" w:color="auto" w:fill="auto"/>
            <w:vAlign w:val="center"/>
          </w:tcPr>
          <w:p w14:paraId="4355B9BA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7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4AC2FC92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35604B60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Male;</w:t>
            </w:r>
          </w:p>
          <w:p w14:paraId="4A386FA6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Female.</w:t>
            </w:r>
          </w:p>
        </w:tc>
      </w:tr>
      <w:tr w:rsidR="00E2632D" w:rsidRPr="00E37248" w14:paraId="1392CD7D" w14:textId="77777777" w:rsidTr="00E2632D">
        <w:tc>
          <w:tcPr>
            <w:tcW w:w="811" w:type="dxa"/>
            <w:shd w:val="clear" w:color="auto" w:fill="auto"/>
            <w:vAlign w:val="center"/>
          </w:tcPr>
          <w:p w14:paraId="55C43229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8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62C52D87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41707DB1" w14:textId="77777777" w:rsidR="00E2632D" w:rsidRPr="00E37248" w:rsidRDefault="00E2632D" w:rsidP="00E2632D">
            <w:pPr>
              <w:pStyle w:val="ListParagraph"/>
              <w:widowControl w:val="0"/>
              <w:autoSpaceDE w:val="0"/>
              <w:autoSpaceDN w:val="0"/>
              <w:adjustRightInd w:val="0"/>
              <w:spacing w:before="0" w:after="0" w:line="240" w:lineRule="auto"/>
              <w:ind w:left="0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Open-ended question.</w:t>
            </w:r>
          </w:p>
        </w:tc>
      </w:tr>
      <w:tr w:rsidR="00E2632D" w:rsidRPr="00E37248" w14:paraId="296E7228" w14:textId="77777777" w:rsidTr="00E2632D">
        <w:tc>
          <w:tcPr>
            <w:tcW w:w="811" w:type="dxa"/>
            <w:shd w:val="clear" w:color="auto" w:fill="auto"/>
            <w:vAlign w:val="center"/>
          </w:tcPr>
          <w:p w14:paraId="01E1F441" w14:textId="77777777" w:rsidR="00E2632D" w:rsidRPr="00E37248" w:rsidRDefault="00E2632D" w:rsidP="00E2632D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19.</w:t>
            </w:r>
          </w:p>
        </w:tc>
        <w:tc>
          <w:tcPr>
            <w:tcW w:w="6227" w:type="dxa"/>
            <w:shd w:val="clear" w:color="auto" w:fill="auto"/>
            <w:vAlign w:val="center"/>
          </w:tcPr>
          <w:p w14:paraId="54640BCC" w14:textId="77777777" w:rsidR="00E2632D" w:rsidRPr="00E37248" w:rsidRDefault="00E2632D" w:rsidP="00E2632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Arial"/>
                <w:sz w:val="18"/>
                <w:szCs w:val="18"/>
                <w:lang w:val="en-US"/>
              </w:rPr>
              <w:t>Grade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1D257512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8</w:t>
            </w:r>
            <w:r w:rsidRPr="00E37248">
              <w:rPr>
                <w:rFonts w:ascii="Arial" w:hAnsi="Arial" w:cs="Times"/>
                <w:sz w:val="18"/>
                <w:szCs w:val="18"/>
                <w:vertAlign w:val="superscript"/>
                <w:lang w:val="en-US"/>
              </w:rPr>
              <w:t>th</w:t>
            </w: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;</w:t>
            </w:r>
          </w:p>
          <w:p w14:paraId="4108E37E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10</w:t>
            </w:r>
            <w:r w:rsidRPr="00E37248">
              <w:rPr>
                <w:rFonts w:ascii="Arial" w:hAnsi="Arial" w:cs="Times"/>
                <w:sz w:val="18"/>
                <w:szCs w:val="18"/>
                <w:vertAlign w:val="superscript"/>
                <w:lang w:val="en-US"/>
              </w:rPr>
              <w:t>th</w:t>
            </w: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;</w:t>
            </w:r>
          </w:p>
          <w:p w14:paraId="0D0C3C35" w14:textId="77777777" w:rsidR="00E2632D" w:rsidRPr="00E37248" w:rsidRDefault="00E2632D" w:rsidP="00E2632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11</w:t>
            </w:r>
            <w:r w:rsidRPr="00E37248">
              <w:rPr>
                <w:rFonts w:ascii="Arial" w:hAnsi="Arial" w:cs="Times"/>
                <w:sz w:val="18"/>
                <w:szCs w:val="18"/>
                <w:vertAlign w:val="superscript"/>
                <w:lang w:val="en-US"/>
              </w:rPr>
              <w:t>th</w:t>
            </w:r>
            <w:r w:rsidRPr="00E37248">
              <w:rPr>
                <w:rFonts w:ascii="Arial" w:hAnsi="Arial" w:cs="Times"/>
                <w:sz w:val="18"/>
                <w:szCs w:val="18"/>
                <w:lang w:val="en-US"/>
              </w:rPr>
              <w:t>.</w:t>
            </w:r>
          </w:p>
        </w:tc>
      </w:tr>
      <w:bookmarkEnd w:id="0"/>
    </w:tbl>
    <w:p w14:paraId="0D1E2527" w14:textId="77777777" w:rsidR="00E2632D" w:rsidRPr="00943832" w:rsidRDefault="00E2632D" w:rsidP="00E2632D">
      <w:pPr>
        <w:tabs>
          <w:tab w:val="left" w:pos="2366"/>
        </w:tabs>
        <w:rPr>
          <w:rFonts w:ascii="Arial" w:hAnsi="Arial"/>
          <w:szCs w:val="20"/>
          <w:lang w:val="en-US"/>
        </w:rPr>
      </w:pPr>
    </w:p>
    <w:p w14:paraId="5883FA9F" w14:textId="77777777" w:rsidR="00DD74B8" w:rsidRDefault="00DD74B8"/>
    <w:sectPr w:rsidR="00DD74B8" w:rsidSect="0083301E"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72F749" w14:textId="77777777" w:rsidR="00D61E75" w:rsidRDefault="0083301E">
      <w:pPr>
        <w:spacing w:before="0" w:after="0" w:line="240" w:lineRule="auto"/>
      </w:pPr>
      <w:r>
        <w:separator/>
      </w:r>
    </w:p>
  </w:endnote>
  <w:endnote w:type="continuationSeparator" w:id="0">
    <w:p w14:paraId="2C939505" w14:textId="77777777" w:rsidR="00D61E75" w:rsidRDefault="0083301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B1869" w14:textId="77777777" w:rsidR="00E2632D" w:rsidRDefault="00E2632D" w:rsidP="00E263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242659" w14:textId="77777777" w:rsidR="00E2632D" w:rsidRDefault="00E2632D" w:rsidP="00E2632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C0392" w14:textId="77777777" w:rsidR="00E2632D" w:rsidRPr="00C07258" w:rsidRDefault="00E2632D" w:rsidP="00E2632D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C07258">
      <w:rPr>
        <w:rStyle w:val="PageNumber"/>
        <w:rFonts w:ascii="Arial" w:hAnsi="Arial" w:cs="Arial"/>
      </w:rPr>
      <w:fldChar w:fldCharType="begin"/>
    </w:r>
    <w:r w:rsidRPr="00C07258">
      <w:rPr>
        <w:rStyle w:val="PageNumber"/>
        <w:rFonts w:ascii="Arial" w:hAnsi="Arial" w:cs="Arial"/>
      </w:rPr>
      <w:instrText xml:space="preserve">PAGE  </w:instrText>
    </w:r>
    <w:r w:rsidRPr="00C07258">
      <w:rPr>
        <w:rStyle w:val="PageNumber"/>
        <w:rFonts w:ascii="Arial" w:hAnsi="Arial" w:cs="Arial"/>
      </w:rPr>
      <w:fldChar w:fldCharType="separate"/>
    </w:r>
    <w:r w:rsidR="00E37248">
      <w:rPr>
        <w:rStyle w:val="PageNumber"/>
        <w:rFonts w:ascii="Arial" w:hAnsi="Arial" w:cs="Arial"/>
        <w:noProof/>
      </w:rPr>
      <w:t>1</w:t>
    </w:r>
    <w:r w:rsidRPr="00C07258">
      <w:rPr>
        <w:rStyle w:val="PageNumber"/>
        <w:rFonts w:ascii="Arial" w:hAnsi="Arial" w:cs="Arial"/>
      </w:rPr>
      <w:fldChar w:fldCharType="end"/>
    </w:r>
  </w:p>
  <w:p w14:paraId="57D1E642" w14:textId="77777777" w:rsidR="00E2632D" w:rsidRDefault="00E2632D" w:rsidP="00E263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327B1B" w14:textId="77777777" w:rsidR="00D61E75" w:rsidRDefault="0083301E">
      <w:pPr>
        <w:spacing w:before="0" w:after="0" w:line="240" w:lineRule="auto"/>
      </w:pPr>
      <w:r>
        <w:separator/>
      </w:r>
    </w:p>
  </w:footnote>
  <w:footnote w:type="continuationSeparator" w:id="0">
    <w:p w14:paraId="4D149D59" w14:textId="77777777" w:rsidR="00D61E75" w:rsidRDefault="0083301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8C2182"/>
    <w:multiLevelType w:val="hybridMultilevel"/>
    <w:tmpl w:val="6302C24A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32D"/>
    <w:rsid w:val="0083301E"/>
    <w:rsid w:val="00897BC6"/>
    <w:rsid w:val="00AA3D54"/>
    <w:rsid w:val="00D61E75"/>
    <w:rsid w:val="00DD74B8"/>
    <w:rsid w:val="00E2632D"/>
    <w:rsid w:val="00E3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E352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32D"/>
    <w:pPr>
      <w:spacing w:before="60" w:after="60" w:line="271" w:lineRule="auto"/>
      <w:jc w:val="both"/>
    </w:pPr>
    <w:rPr>
      <w:rFonts w:ascii="Calibri" w:eastAsia="ＭＳ 明朝" w:hAnsi="Calibri" w:cs="Times New Roman"/>
      <w:sz w:val="2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632D"/>
    <w:pPr>
      <w:ind w:left="720"/>
      <w:contextualSpacing/>
    </w:pPr>
  </w:style>
  <w:style w:type="character" w:customStyle="1" w:styleId="hps">
    <w:name w:val="hps"/>
    <w:basedOn w:val="DefaultParagraphFont"/>
    <w:rsid w:val="00E2632D"/>
  </w:style>
  <w:style w:type="character" w:customStyle="1" w:styleId="shorttext">
    <w:name w:val="short_text"/>
    <w:basedOn w:val="DefaultParagraphFont"/>
    <w:rsid w:val="00E2632D"/>
  </w:style>
  <w:style w:type="paragraph" w:styleId="Footer">
    <w:name w:val="footer"/>
    <w:basedOn w:val="Normal"/>
    <w:link w:val="FooterChar"/>
    <w:uiPriority w:val="99"/>
    <w:unhideWhenUsed/>
    <w:rsid w:val="00E2632D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32D"/>
    <w:rPr>
      <w:rFonts w:ascii="Calibri" w:eastAsia="ＭＳ 明朝" w:hAnsi="Calibri" w:cs="Times New Roman"/>
      <w:sz w:val="20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E263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32D"/>
    <w:pPr>
      <w:spacing w:before="60" w:after="60" w:line="271" w:lineRule="auto"/>
      <w:jc w:val="both"/>
    </w:pPr>
    <w:rPr>
      <w:rFonts w:ascii="Calibri" w:eastAsia="ＭＳ 明朝" w:hAnsi="Calibri" w:cs="Times New Roman"/>
      <w:sz w:val="2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632D"/>
    <w:pPr>
      <w:ind w:left="720"/>
      <w:contextualSpacing/>
    </w:pPr>
  </w:style>
  <w:style w:type="character" w:customStyle="1" w:styleId="hps">
    <w:name w:val="hps"/>
    <w:basedOn w:val="DefaultParagraphFont"/>
    <w:rsid w:val="00E2632D"/>
  </w:style>
  <w:style w:type="character" w:customStyle="1" w:styleId="shorttext">
    <w:name w:val="short_text"/>
    <w:basedOn w:val="DefaultParagraphFont"/>
    <w:rsid w:val="00E2632D"/>
  </w:style>
  <w:style w:type="paragraph" w:styleId="Footer">
    <w:name w:val="footer"/>
    <w:basedOn w:val="Normal"/>
    <w:link w:val="FooterChar"/>
    <w:uiPriority w:val="99"/>
    <w:unhideWhenUsed/>
    <w:rsid w:val="00E2632D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32D"/>
    <w:rPr>
      <w:rFonts w:ascii="Calibri" w:eastAsia="ＭＳ 明朝" w:hAnsi="Calibri" w:cs="Times New Roman"/>
      <w:sz w:val="20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E26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4</Words>
  <Characters>2478</Characters>
  <Application>Microsoft Macintosh Word</Application>
  <DocSecurity>0</DocSecurity>
  <Lines>20</Lines>
  <Paragraphs>5</Paragraphs>
  <ScaleCrop>false</ScaleCrop>
  <Company>IPATIMUP</Company>
  <LinksUpToDate>false</LinksUpToDate>
  <CharactersWithSpaces>2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rros</dc:creator>
  <cp:keywords/>
  <dc:description/>
  <cp:lastModifiedBy>Ana Barros</cp:lastModifiedBy>
  <cp:revision>3</cp:revision>
  <dcterms:created xsi:type="dcterms:W3CDTF">2014-04-17T11:40:00Z</dcterms:created>
  <dcterms:modified xsi:type="dcterms:W3CDTF">2014-04-17T13:27:00Z</dcterms:modified>
</cp:coreProperties>
</file>